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  <w:t>Materials and methods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SHHS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granules were manufactured by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Jiangsu Kangyuan Pharmaceutical Co., Ltd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1g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SHHS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granules were weighed and dissolved by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methanol, the solution was passed through a neutral alumina column, eluted with ethanol, and 30ml of the eluate was collected, added with hydrochloric acid, mixed, evaporated to dryness, and dissolved in 50% methanol for further testing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Ephedrlin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>h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ydrochloride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(batch No. 171241-201809,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FDA)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and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seudoephedrine hydrochloride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(batch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No. 171237-201510,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FDA) were dissolved by methanol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ind w:firstLine="420" w:firstLineChars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The HPLC analysis of SHHS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granules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was carried out on a Waters HPLC (Waters e2695+2998). The chromatographic separation was performed using a Waters Symmetry Excel C18 column (250×4.6mm, 5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μ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m) at 25℃, and cetonitrile-0.1% phosphoric acid solution (4:96) was used as the mobile phase for analysis. The flow rate was set at 1.0 mL/min. 10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μ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L of the sample was injected into the HPLC system for analysis and detected at 210 nm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  <w:lang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  <w:t>Result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ind w:firstLine="420" w:firstLineChars="0"/>
        <w:jc w:val="left"/>
        <w:rPr>
          <w:rFonts w:hint="default" w:ascii="Times New Roman Regular" w:hAnsi="Times New Roman Regular" w:eastAsia="宋体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The HPLC of standards and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SHHS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are shown in Figure 1 and Figure 2 respectively.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 xml:space="preserve">The total contents of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ephedrine hydrochloride and pseudoephedrine hydrochloride in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SHHS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granules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was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0.33mg-0.98mg/g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2405" cy="1295400"/>
            <wp:effectExtent l="0" t="0" r="4445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214" cy="1296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>Figure 1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Th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HPLC profile of the control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2405" cy="1323975"/>
            <wp:effectExtent l="0" t="0" r="4445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350" cy="1324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Figure 2: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HPLC chart of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SHHS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Granule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  <w:t>Materials and methods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bidi w:val="0"/>
        <w:snapToGrid/>
        <w:spacing w:line="360" w:lineRule="auto"/>
        <w:ind w:left="0" w:leftChars="0" w:firstLine="0" w:firstLineChars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1g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SHHS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granules were weighed and dissolved by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50% methanol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for further testing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Magnolol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(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batch No.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110729-202015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CFDA)</w:t>
      </w:r>
      <w:bookmarkStart w:id="0" w:name="733750-0-23"/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fldChar w:fldCharType="begin"/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instrText xml:space="preserve"> HYPERLINK "https://cn.bing.com/dict/search?q=and&amp;FORM=BDVSP6&amp;cc=cn" </w:instrTex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fldChar w:fldCharType="separate"/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and</w:t>
      </w:r>
      <w:bookmarkEnd w:id="0"/>
      <w:r>
        <w:rPr>
          <w:rFonts w:hint="default" w:ascii="Times New Roman Regular" w:hAnsi="Times New Roman Regular" w:eastAsia="宋体" w:cs="Times New Roman Regular"/>
          <w:sz w:val="24"/>
          <w:szCs w:val="24"/>
        </w:rPr>
        <w:fldChar w:fldCharType="end"/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 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h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onokiol (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batch No. 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110730-201915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CFDA)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were dissolved by 50% methanol. The HPLC analysis of SHHS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granules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was carried out on a Waters HPLC (Waters e2695+2998). The chromatographic separation was performed using a Waters Symmetry Excel C18 column (250×4.6mm, 5μm) at 25℃, acetonitrile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(A), and 0.1% phosphoric acid solution (B) was used as the mobile phase for analysis. The flow rate was set at 1.0 mL/min. The elution conditions were applied using a gradient program as follows: </w:t>
      </w:r>
      <w:r>
        <w:rPr>
          <w:rFonts w:hint="default" w:ascii="Times New Roman Regular" w:hAnsi="Times New Roman Regular" w:cs="Times New Roman Regular"/>
          <w:sz w:val="24"/>
          <w:szCs w:val="24"/>
        </w:rPr>
        <w:t>40-85%a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for </w:t>
      </w:r>
      <w:r>
        <w:rPr>
          <w:rFonts w:hint="default" w:ascii="Times New Roman Regular" w:hAnsi="Times New Roman Regular" w:cs="Times New Roman Regular"/>
          <w:sz w:val="24"/>
          <w:szCs w:val="24"/>
        </w:rPr>
        <w:t>0-40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min，85%-40%a for 40-45 min，40%a for 45-55 min, 10 μL of the sample was injected into the HPLC system for analysis and detected at 210 nm.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8"/>
          <w:szCs w:val="28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sz w:val="28"/>
          <w:szCs w:val="28"/>
        </w:rPr>
        <w:t>Result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 xml:space="preserve">The HPLC of standards an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SHHS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 xml:space="preserve"> are shown in Figur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 xml:space="preserve"> and Figur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 xml:space="preserve"> respectively. The total contents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magnolol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 xml:space="preserve"> an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h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>onokiol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 xml:space="preserve">i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SHHS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>granules was 0.087mg-0.290 mg/g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1537970"/>
            <wp:effectExtent l="0" t="0" r="2540" b="5080"/>
            <wp:docPr id="347" name="图片 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" name="图片 34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Figur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3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Th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HPLC profile of the control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988560" cy="1463675"/>
            <wp:effectExtent l="0" t="0" r="15240" b="9525"/>
            <wp:docPr id="193" name="图片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图片 19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8560" cy="146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Figur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4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: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HPLC chart of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SHHS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Granule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bookmarkStart w:id="3" w:name="_GoBack"/>
      <w:bookmarkEnd w:id="3"/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  <w:t>Materials and methods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bidi w:val="0"/>
        <w:snapToGrid/>
        <w:spacing w:line="360" w:lineRule="auto"/>
        <w:ind w:left="0" w:leftChars="0" w:firstLine="0" w:firstLineChars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/>
        </w:rPr>
      </w:pPr>
      <w:bookmarkStart w:id="1" w:name="_Hlk107408543"/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0.8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g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SHHS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granules were weighed and dissolved by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50% methanol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for further testing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Nodakenin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(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batch No.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111821-201604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CFDA)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were dissolved by 50% methanol. The HPLC analysis of SHHS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granules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was carried out on a Waters HPLC (Waters e2695+2998). The chromatographic separation was performed using a Waters Symmetry Excel C18 column (250×4.6mm, 5μm) at 25℃, methanol-0.1% phosphoric acid (35:65) was used as the mobile phase for analysis. The flow rate was set at 1.0 mL/min. 10μL of the sample was injected into the HPLC system for analysis and detected at 335 nm.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360" w:lineRule="auto"/>
        <w:ind w:leftChars="0"/>
        <w:jc w:val="left"/>
        <w:rPr>
          <w:rFonts w:hint="default" w:ascii="Times New Roman Regular" w:hAnsi="Times New Roman Regular" w:cs="Times New Roman Regular"/>
          <w:b/>
          <w:bCs/>
          <w:sz w:val="28"/>
          <w:szCs w:val="28"/>
        </w:rPr>
      </w:pPr>
      <w:r>
        <w:rPr>
          <w:rFonts w:hint="default" w:ascii="Times New Roman Regular" w:hAnsi="Times New Roman Regular" w:cs="Times New Roman Regular"/>
          <w:b/>
          <w:bCs/>
          <w:sz w:val="28"/>
          <w:szCs w:val="28"/>
        </w:rPr>
        <w:t>Results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360" w:lineRule="auto"/>
        <w:ind w:leftChars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The HPLC of standards and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SHHS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are shown in Figur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5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and Figur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6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respectively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The content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eastAsia="zh-CN"/>
        </w:rPr>
        <w:t>n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odakenin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in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SHHS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granules was 0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56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mg-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4.09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mg/g.</w:t>
      </w:r>
    </w:p>
    <w:bookmarkEnd w:id="1"/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</w:rPr>
        <w:drawing>
          <wp:inline distT="0" distB="0" distL="0" distR="0">
            <wp:extent cx="5273040" cy="1314450"/>
            <wp:effectExtent l="0" t="0" r="381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664" cy="1315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Figur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5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Th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HPLC profile of the control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2405" cy="1314450"/>
            <wp:effectExtent l="0" t="0" r="4445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1" cy="131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bookmarkStart w:id="2" w:name="_Hlk107409655"/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Figur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6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: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HPLC chart of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SHHS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Granules</w:t>
      </w:r>
    </w:p>
    <w:bookmarkEnd w:id="2"/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  <w:t>Materials and methods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bidi w:val="0"/>
        <w:snapToGrid/>
        <w:spacing w:line="360" w:lineRule="auto"/>
        <w:ind w:left="0" w:leftChars="0" w:firstLine="0" w:firstLineChars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highlight w:val="none"/>
        </w:rPr>
        <w:t xml:space="preserve">0.8g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  <w:t>SHHS</w:t>
      </w:r>
      <w:r>
        <w:rPr>
          <w:rFonts w:hint="default" w:ascii="Times New Roman Regular" w:hAnsi="Times New Roman Regular" w:eastAsia="宋体" w:cs="Times New Roman Regular"/>
          <w:sz w:val="24"/>
          <w:szCs w:val="24"/>
          <w:highlight w:val="none"/>
        </w:rPr>
        <w:t xml:space="preserve"> granules were weighed and dissolved by water for further testing. 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denine</w:t>
      </w:r>
      <w:r>
        <w:rPr>
          <w:rFonts w:hint="default" w:ascii="Times New Roman Regular" w:hAnsi="Times New Roman Regular" w:eastAsia="宋体" w:cs="Times New Roman Regular"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(</w:t>
      </w:r>
      <w:r>
        <w:rPr>
          <w:rFonts w:hint="default" w:ascii="Times New Roman Regular" w:hAnsi="Times New Roman Regular" w:cs="Times New Roman Regular"/>
          <w:sz w:val="24"/>
          <w:szCs w:val="24"/>
        </w:rPr>
        <w:t>batch No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B0002908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Beijing Manhag Biotechnology Co., Ltd. ); uridine (</w:t>
      </w:r>
      <w:r>
        <w:rPr>
          <w:rFonts w:hint="default" w:ascii="Times New Roman Regular" w:hAnsi="Times New Roman Regular" w:cs="Times New Roman Regular"/>
          <w:sz w:val="24"/>
          <w:szCs w:val="24"/>
        </w:rPr>
        <w:t>batch No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B0008580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Beijing Manhag Biotechnology Co., Ltd. );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>g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uanosine (</w:t>
      </w:r>
      <w:r>
        <w:rPr>
          <w:rFonts w:hint="default" w:ascii="Times New Roman Regular" w:hAnsi="Times New Roman Regular" w:cs="Times New Roman Regular"/>
          <w:sz w:val="24"/>
          <w:szCs w:val="24"/>
        </w:rPr>
        <w:t>batch No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B0006767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Beijing Manhag Biotechnology Co., Ltd. ); inosine ( batch No. 140669-202007, CFDA) ; 5-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>h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ydroxymethyl-2-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>f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uraldehyde (batch No.ST00720220, Shanghai Shidander Standard Technology Co., Ltd.); magnoloside A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(batch No.STC0610110, Shanghai Shidander Standard Technology Co., Ltd.);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Hans"/>
        </w:rPr>
        <w:t>b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ergaptol-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Hans"/>
        </w:rPr>
        <w:t>β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-glucopyranosid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(batch No.CFS202002, Shanghai Shidander Standard Technology Co., Ltd.);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Hans"/>
        </w:rPr>
        <w:t>n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odakenin ( batch No. 111821-201604, CFDA); 6-Feruloylnodakenin (batch No.CFS202002, Sh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anghai Shidander Standard Technology Co., Ltd.) ;4-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>h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ydroxyphenethylanisate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(batch No.A05GB156933,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Shanghai Yuanye Biotechnology Co., Ltd.) were dissolved by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CN"/>
        </w:rPr>
        <w:t xml:space="preserve">50%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methanol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The HPLC analysis of SHHS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granules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was carried out on a Waters HPLC (Waters e2695+2998). The chromatographic separation was performed using a Waters Symmetry Excel C18 column (250×4.6mm, 5μm) at 25℃, methanol-0.1% phosphoric acid (35:65) was used as the mobile phase for analysis. The flow rate was set at 1.0 mL/min. 10μL of the sample was injected into the HPLC system for analysis and detected at 335 nm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360" w:lineRule="auto"/>
        <w:ind w:leftChars="0"/>
        <w:jc w:val="left"/>
        <w:rPr>
          <w:rFonts w:hint="default" w:ascii="Times New Roman Regular" w:hAnsi="Times New Roman Regular" w:cs="Times New Roman Regular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8"/>
          <w:szCs w:val="28"/>
        </w:rPr>
        <w:t>Result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ind w:firstLine="420" w:firstLineChars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Hans"/>
        </w:rPr>
        <w:t>The HPLC of the standard and S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Hans"/>
        </w:rPr>
        <w:t>H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Hans"/>
        </w:rPr>
        <w:t>H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Hans"/>
        </w:rPr>
        <w:t xml:space="preserve"> Granules are shown in Figure 7 and Figure 8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Hans"/>
        </w:rPr>
        <w:t xml:space="preserve"> respectively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Hans"/>
        </w:rPr>
        <w:t xml:space="preserve">There should be 10 characteristic peaks in the characteristic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fingerprint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Hans"/>
        </w:rPr>
        <w:t xml:space="preserve"> of the test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Hans"/>
        </w:rPr>
        <w:t>sim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/>
        </w:rPr>
        <w:t>ple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Hans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among which the peak 8 should be consistent with the peak retention time of the corresponding reference substance, and the peak corresponding to the reference substance peak of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n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odakenin should be the S peak, and the relative retention time of each characteristic peak should be calculated, the relative retention time of peak 1 should be within ±15% of the specified value, and the relative retention time of the remaining peaks should be within ±10% of the specified value. The specified values are: 0.12 (peak 1), 0.27 (peak 2) , 0.36 (peak 3), 0.38 (peak 4), 0.41 (peak 5), 0.84 (peak 6), 0.92 (peak 7), 1.00 (peak 8), 1.19 (peak 9), 1.29 (peak 10)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ind w:firstLine="480" w:firstLineChars="200"/>
        <w:jc w:val="left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drawing>
          <wp:inline distT="0" distB="0" distL="0" distR="0">
            <wp:extent cx="5007610" cy="393128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4315" cy="3936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drawing>
          <wp:inline distT="0" distB="0" distL="0" distR="0">
            <wp:extent cx="5007610" cy="39249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8739" cy="3925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Figur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7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Th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HPLC profile of the control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-8255</wp:posOffset>
            </wp:positionH>
            <wp:positionV relativeFrom="paragraph">
              <wp:posOffset>10160</wp:posOffset>
            </wp:positionV>
            <wp:extent cx="5274310" cy="2514600"/>
            <wp:effectExtent l="0" t="0" r="254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>peak 1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: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2"/>
          <w:szCs w:val="22"/>
          <w:lang w:val="en-US" w:eastAsia="zh-CN"/>
        </w:rPr>
        <w:t>adenine</w:t>
      </w:r>
      <w:r>
        <w:rPr>
          <w:rFonts w:hint="default" w:ascii="Times New Roman Regular" w:hAnsi="Times New Roman Regular" w:eastAsia="宋体" w:cs="Times New Roman Regular"/>
          <w:color w:val="auto"/>
          <w:sz w:val="22"/>
          <w:szCs w:val="22"/>
          <w:lang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 xml:space="preserve">peak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2: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uridine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 xml:space="preserve">peak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3: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guanosine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>,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 xml:space="preserve">peak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4: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inosine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 xml:space="preserve">peak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5: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5-</w:t>
      </w:r>
      <w:r>
        <w:rPr>
          <w:rFonts w:hint="eastAsia" w:ascii="Times New Roman Regular" w:hAnsi="Times New Roman Regular" w:eastAsia="宋体" w:cs="Times New Roman Regular"/>
          <w:sz w:val="22"/>
          <w:szCs w:val="22"/>
          <w:lang w:val="en-US" w:eastAsia="zh-Hans"/>
        </w:rPr>
        <w:t>h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ydroxymethyl-2-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>f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uraldehyde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>,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 xml:space="preserve">peak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6: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magnoloside A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 xml:space="preserve">peak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7: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bergaptolo-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2"/>
          <w:szCs w:val="22"/>
          <w:lang w:val="en-US" w:eastAsia="zh-CN"/>
        </w:rPr>
        <w:t>β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-glucoryranoside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 xml:space="preserve">peak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8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(S)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: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nodakenin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 xml:space="preserve">peak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9: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6-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>F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eruloylnodakenin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eastAsia="zh-CN"/>
        </w:rPr>
        <w:t xml:space="preserve">,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Hans"/>
        </w:rPr>
        <w:t xml:space="preserve">peak </w:t>
      </w:r>
      <w:r>
        <w:rPr>
          <w:rFonts w:hint="default" w:ascii="Times New Roman Regular" w:hAnsi="Times New Roman Regular" w:eastAsia="宋体" w:cs="Times New Roman Regular"/>
          <w:sz w:val="22"/>
          <w:szCs w:val="22"/>
          <w:lang w:val="en-US" w:eastAsia="zh-CN"/>
        </w:rPr>
        <w:t>10: 4-Hydroxyphenethylanisate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Figure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8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: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HPLC chart of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SHHS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Granule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color w:val="1221EC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center"/>
        <w:rPr>
          <w:rFonts w:hint="default" w:ascii="Times New Roman Regular" w:hAnsi="Times New Roman Regular" w:cs="Times New Roman Regular"/>
          <w:b/>
          <w:bCs/>
          <w:color w:val="auto"/>
          <w:sz w:val="28"/>
          <w:szCs w:val="28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8"/>
          <w:szCs w:val="28"/>
        </w:rPr>
        <w:t>Characteristic peak chemical composition mass spectrometry identification results</w:t>
      </w:r>
    </w:p>
    <w:tbl>
      <w:tblPr>
        <w:tblStyle w:val="5"/>
        <w:tblW w:w="151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52"/>
        <w:gridCol w:w="1501"/>
        <w:gridCol w:w="1373"/>
        <w:gridCol w:w="1963"/>
        <w:gridCol w:w="1441"/>
        <w:gridCol w:w="1457"/>
        <w:gridCol w:w="1597"/>
        <w:gridCol w:w="1622"/>
        <w:gridCol w:w="17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8" w:hRule="atLeast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Peak number</w:t>
            </w:r>
          </w:p>
        </w:tc>
        <w:tc>
          <w:tcPr>
            <w:tcW w:w="11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5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ESI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ESI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olecular weigh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(measured value)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olecular formula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olecular weigh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(theoretical value)</w:t>
            </w:r>
          </w:p>
        </w:tc>
        <w:tc>
          <w:tcPr>
            <w:tcW w:w="15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Molecular weight error (×10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ompound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The main source of medicinal material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8" w:hRule="atLeast"/>
        </w:trPr>
        <w:tc>
          <w:tcPr>
            <w:tcW w:w="127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7.52</w:t>
            </w:r>
          </w:p>
        </w:tc>
        <w:tc>
          <w:tcPr>
            <w:tcW w:w="150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136.0611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9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35.0611</w:t>
            </w:r>
          </w:p>
        </w:tc>
        <w:tc>
          <w:tcPr>
            <w:tcW w:w="144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5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35.0545</w:t>
            </w:r>
          </w:p>
        </w:tc>
        <w:tc>
          <w:tcPr>
            <w:tcW w:w="159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162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>adenine</w:t>
            </w:r>
          </w:p>
        </w:tc>
        <w:tc>
          <w:tcPr>
            <w:tcW w:w="1737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bidi w:val="0"/>
              <w:snapToGrid/>
              <w:spacing w:before="120" w:beforeAutospacing="0" w:after="120" w:afterAutospacing="0" w:line="360" w:lineRule="auto"/>
              <w:ind w:left="0" w:right="0" w:firstLine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ahuang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K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uxingren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Q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anghuo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nglizi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long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X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uchangqing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Mianmag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uang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zhong、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uoxiang、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angzhu、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B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aizhu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Jiaos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henqu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Jiaom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aiy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5" w:hRule="atLeast"/>
        </w:trPr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4.40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245.0756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13.0341[M-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</w:rPr>
              <w:t>7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</w:pP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243.0626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-H]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487.1319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2M-H]-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</w:pPr>
          </w:p>
        </w:tc>
        <w:tc>
          <w:tcPr>
            <w:tcW w:w="19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44.0626</w:t>
            </w:r>
          </w:p>
        </w:tc>
        <w:tc>
          <w:tcPr>
            <w:tcW w:w="14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44.0695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-2.8 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ridine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Q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anghuo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nglizi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long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X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uchangqing、guanghuoxiang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eilan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angzhu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B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aizh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36" w:hRule="atLeast"/>
        </w:trPr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0.7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284.0982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282.0849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-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565.1760 [2M-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</w:p>
        </w:tc>
        <w:tc>
          <w:tcPr>
            <w:tcW w:w="19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83.0849</w:t>
            </w:r>
          </w:p>
        </w:tc>
        <w:tc>
          <w:tcPr>
            <w:tcW w:w="14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83.0917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-2.4 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guanosine </w:t>
            </w:r>
          </w:p>
        </w:tc>
        <w:tc>
          <w:tcPr>
            <w:tcW w:w="1737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bidi w:val="0"/>
              <w:snapToGrid/>
              <w:spacing w:before="120" w:beforeAutospacing="0" w:after="120" w:afterAutospacing="0" w:line="360" w:lineRule="auto"/>
              <w:ind w:left="0" w:right="0" w:firstLine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Q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anghuo、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nglizi、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long、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X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uchangqing、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G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uanghuoxi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82" w:hRule="atLeast"/>
        </w:trPr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0.1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269.0874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537.1673 [2M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137.0451 [M-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</w:rPr>
              <w:t>7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</w:rPr>
              <w:t>4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267.0742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-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535.1549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2M-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68.0874</w:t>
            </w:r>
          </w:p>
        </w:tc>
        <w:tc>
          <w:tcPr>
            <w:tcW w:w="14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68.0808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osine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Hans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lo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2" w:hRule="atLeast"/>
        </w:trPr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2.11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127.0386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9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26.0386</w:t>
            </w:r>
          </w:p>
        </w:tc>
        <w:tc>
          <w:tcPr>
            <w:tcW w:w="14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26.0317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-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ydroxymethyl-2-furaldehyde</w:t>
            </w:r>
          </w:p>
        </w:tc>
        <w:tc>
          <w:tcPr>
            <w:tcW w:w="1737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bidi w:val="0"/>
              <w:snapToGrid/>
              <w:spacing w:before="120" w:beforeAutospacing="0" w:after="120" w:afterAutospacing="0" w:line="360" w:lineRule="auto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J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aoshanzha、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J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aomaiya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1" w:hRule="atLeast"/>
        </w:trPr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5.67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647.1939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Na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623.2000 [M-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24.2000</w:t>
            </w:r>
          </w:p>
        </w:tc>
        <w:tc>
          <w:tcPr>
            <w:tcW w:w="14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4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24.2054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-0.9 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magnoloside A</w:t>
            </w:r>
          </w:p>
        </w:tc>
        <w:tc>
          <w:tcPr>
            <w:tcW w:w="1737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bidi w:val="0"/>
              <w:snapToGrid/>
              <w:spacing w:before="120" w:beforeAutospacing="0" w:after="120" w:afterAutospacing="0" w:line="360" w:lineRule="auto"/>
              <w:ind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oupo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5" w:hRule="atLeast"/>
        </w:trPr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0.16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365.0858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387.0674 [M+Na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751.1459 [2M+Na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203.0331 [M-glc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23.0947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CH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COO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201.0199 [M-glc-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64.0858</w:t>
            </w:r>
          </w:p>
        </w:tc>
        <w:tc>
          <w:tcPr>
            <w:tcW w:w="14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4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64.0794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CN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ergaptol-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Hans"/>
              </w:rPr>
              <w:t>β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-glucopyranoside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anghu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9" w:hRule="atLeast"/>
        </w:trPr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4.35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409.1500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431.1308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Na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247.0959 [M-glc+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839.2731 [2M+Na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07.1359 [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M-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467.1578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M+CH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COO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15.2793 [2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M-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</w:p>
        </w:tc>
        <w:tc>
          <w:tcPr>
            <w:tcW w:w="19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08.1500</w:t>
            </w:r>
          </w:p>
        </w:tc>
        <w:tc>
          <w:tcPr>
            <w:tcW w:w="14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4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08.142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odakenin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anghu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0" w:hRule="atLeast"/>
        </w:trPr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4.74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607.1776 [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+Na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，                      1191.3659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 xml:space="preserve"> [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M+Na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         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83.1839 [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M-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84.1839</w:t>
            </w:r>
          </w:p>
        </w:tc>
        <w:tc>
          <w:tcPr>
            <w:tcW w:w="14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4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84.18994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-1.0 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-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Hans"/>
              </w:rPr>
              <w:t>f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eruloylnodakenin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anghu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9" w:hRule="atLeast"/>
        </w:trPr>
        <w:tc>
          <w:tcPr>
            <w:tcW w:w="12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70.28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295.0933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[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+Na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</w:t>
            </w:r>
          </w:p>
        </w:tc>
        <w:tc>
          <w:tcPr>
            <w:tcW w:w="196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72.0933</w:t>
            </w:r>
          </w:p>
        </w:tc>
        <w:tc>
          <w:tcPr>
            <w:tcW w:w="14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5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72.1049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-4.3 </w:t>
            </w:r>
          </w:p>
        </w:tc>
        <w:tc>
          <w:tcPr>
            <w:tcW w:w="1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-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ydroxyphenethylanisate</w:t>
            </w:r>
          </w:p>
        </w:tc>
        <w:tc>
          <w:tcPr>
            <w:tcW w:w="173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ianghuo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left"/>
        <w:rPr>
          <w:rFonts w:hint="default" w:ascii="Times New Roman Regular" w:hAnsi="Times New Roman Regular" w:cs="Times New Roman Regular"/>
          <w:color w:val="1221EC"/>
          <w:sz w:val="24"/>
          <w:szCs w:val="24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7E9EA5"/>
    <w:multiLevelType w:val="singleLevel"/>
    <w:tmpl w:val="FF7E9EA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F22B0"/>
    <w:rsid w:val="000B77C4"/>
    <w:rsid w:val="000D6D56"/>
    <w:rsid w:val="001421BC"/>
    <w:rsid w:val="00223B79"/>
    <w:rsid w:val="00303638"/>
    <w:rsid w:val="00465A0A"/>
    <w:rsid w:val="0055746D"/>
    <w:rsid w:val="00581ED8"/>
    <w:rsid w:val="00645F90"/>
    <w:rsid w:val="00806A23"/>
    <w:rsid w:val="00985CBB"/>
    <w:rsid w:val="009A592B"/>
    <w:rsid w:val="00A85784"/>
    <w:rsid w:val="00B56BA6"/>
    <w:rsid w:val="00C57D62"/>
    <w:rsid w:val="00C66F34"/>
    <w:rsid w:val="00F4712E"/>
    <w:rsid w:val="01035336"/>
    <w:rsid w:val="01745AB7"/>
    <w:rsid w:val="025775A9"/>
    <w:rsid w:val="02726B66"/>
    <w:rsid w:val="028C5216"/>
    <w:rsid w:val="02E14B0B"/>
    <w:rsid w:val="066820CA"/>
    <w:rsid w:val="079B78BF"/>
    <w:rsid w:val="08A7D885"/>
    <w:rsid w:val="095B6B34"/>
    <w:rsid w:val="0A2C2980"/>
    <w:rsid w:val="0A5C757F"/>
    <w:rsid w:val="0CC9263A"/>
    <w:rsid w:val="124161AA"/>
    <w:rsid w:val="160E46A4"/>
    <w:rsid w:val="16841ED4"/>
    <w:rsid w:val="16FF24A6"/>
    <w:rsid w:val="17333F75"/>
    <w:rsid w:val="17DC110E"/>
    <w:rsid w:val="1A0C11F1"/>
    <w:rsid w:val="1A2342C0"/>
    <w:rsid w:val="1A827E5D"/>
    <w:rsid w:val="1A970228"/>
    <w:rsid w:val="1AAC7D04"/>
    <w:rsid w:val="1B1773B5"/>
    <w:rsid w:val="1B3E2207"/>
    <w:rsid w:val="1C1038E1"/>
    <w:rsid w:val="1CCC14CD"/>
    <w:rsid w:val="1D6220A4"/>
    <w:rsid w:val="1F0B3C8D"/>
    <w:rsid w:val="1F2B78C0"/>
    <w:rsid w:val="1F8D9E27"/>
    <w:rsid w:val="1FDCB31C"/>
    <w:rsid w:val="203F4E7B"/>
    <w:rsid w:val="21433606"/>
    <w:rsid w:val="22E6135A"/>
    <w:rsid w:val="22FFC900"/>
    <w:rsid w:val="24011308"/>
    <w:rsid w:val="250A0338"/>
    <w:rsid w:val="251C0447"/>
    <w:rsid w:val="26FF5763"/>
    <w:rsid w:val="274F7070"/>
    <w:rsid w:val="29843ED4"/>
    <w:rsid w:val="29D73D4C"/>
    <w:rsid w:val="2B55749D"/>
    <w:rsid w:val="2C8959BF"/>
    <w:rsid w:val="2CF17F39"/>
    <w:rsid w:val="2D274854"/>
    <w:rsid w:val="2D442B94"/>
    <w:rsid w:val="2D6C5B4F"/>
    <w:rsid w:val="2E350ED8"/>
    <w:rsid w:val="2EE474DF"/>
    <w:rsid w:val="2F4B456D"/>
    <w:rsid w:val="2F8A40BD"/>
    <w:rsid w:val="31990158"/>
    <w:rsid w:val="34717334"/>
    <w:rsid w:val="34BE0AD7"/>
    <w:rsid w:val="36AC4866"/>
    <w:rsid w:val="36D33B8C"/>
    <w:rsid w:val="37DA08D5"/>
    <w:rsid w:val="37E1611B"/>
    <w:rsid w:val="39600A2E"/>
    <w:rsid w:val="39F0476A"/>
    <w:rsid w:val="3AF95AB5"/>
    <w:rsid w:val="3BF05614"/>
    <w:rsid w:val="3C576445"/>
    <w:rsid w:val="3C6D560C"/>
    <w:rsid w:val="3CBE73AB"/>
    <w:rsid w:val="3D242EB3"/>
    <w:rsid w:val="3DF88C87"/>
    <w:rsid w:val="3E3F37ED"/>
    <w:rsid w:val="3EF70E23"/>
    <w:rsid w:val="3F735FB0"/>
    <w:rsid w:val="3FBF2AED"/>
    <w:rsid w:val="3FFB9624"/>
    <w:rsid w:val="403C7B13"/>
    <w:rsid w:val="41977B11"/>
    <w:rsid w:val="41DA5989"/>
    <w:rsid w:val="43EF4026"/>
    <w:rsid w:val="4431574E"/>
    <w:rsid w:val="46A26F85"/>
    <w:rsid w:val="478D714A"/>
    <w:rsid w:val="48E7251F"/>
    <w:rsid w:val="4A9F38D4"/>
    <w:rsid w:val="4B3542C6"/>
    <w:rsid w:val="4B6146DB"/>
    <w:rsid w:val="4CDC4F1C"/>
    <w:rsid w:val="4D24535E"/>
    <w:rsid w:val="4DD854E7"/>
    <w:rsid w:val="4F1A2CB2"/>
    <w:rsid w:val="4F9A18E8"/>
    <w:rsid w:val="51CA3617"/>
    <w:rsid w:val="51D21420"/>
    <w:rsid w:val="54AF7EA7"/>
    <w:rsid w:val="54DA26E4"/>
    <w:rsid w:val="558D3258"/>
    <w:rsid w:val="56506898"/>
    <w:rsid w:val="575FB426"/>
    <w:rsid w:val="57786371"/>
    <w:rsid w:val="57E44B3E"/>
    <w:rsid w:val="581100CA"/>
    <w:rsid w:val="58C31F7B"/>
    <w:rsid w:val="5A6F1FC9"/>
    <w:rsid w:val="5B9E445B"/>
    <w:rsid w:val="5CD44D29"/>
    <w:rsid w:val="5E722151"/>
    <w:rsid w:val="5E793DE8"/>
    <w:rsid w:val="5FFC2EAC"/>
    <w:rsid w:val="603D42CE"/>
    <w:rsid w:val="60975E7D"/>
    <w:rsid w:val="61BF054A"/>
    <w:rsid w:val="61CC18EC"/>
    <w:rsid w:val="634302C7"/>
    <w:rsid w:val="64457EDE"/>
    <w:rsid w:val="64686BF8"/>
    <w:rsid w:val="66F16D25"/>
    <w:rsid w:val="6769774D"/>
    <w:rsid w:val="67D41797"/>
    <w:rsid w:val="681638A8"/>
    <w:rsid w:val="68E70F91"/>
    <w:rsid w:val="6A8E3BFE"/>
    <w:rsid w:val="6B547641"/>
    <w:rsid w:val="6E3A6663"/>
    <w:rsid w:val="6E3E1B21"/>
    <w:rsid w:val="6ECCCB69"/>
    <w:rsid w:val="6F6C61F3"/>
    <w:rsid w:val="6F7528AE"/>
    <w:rsid w:val="6FFEAFEE"/>
    <w:rsid w:val="6FFF22B0"/>
    <w:rsid w:val="736D6B37"/>
    <w:rsid w:val="73F86DB7"/>
    <w:rsid w:val="742B231D"/>
    <w:rsid w:val="754F21FF"/>
    <w:rsid w:val="759E5AC4"/>
    <w:rsid w:val="766677AF"/>
    <w:rsid w:val="770E1C73"/>
    <w:rsid w:val="77613C68"/>
    <w:rsid w:val="77B734C0"/>
    <w:rsid w:val="78351C30"/>
    <w:rsid w:val="78AB7D15"/>
    <w:rsid w:val="7AD572D3"/>
    <w:rsid w:val="7AEA165B"/>
    <w:rsid w:val="7BBF71C9"/>
    <w:rsid w:val="7BD632F1"/>
    <w:rsid w:val="7BFF244A"/>
    <w:rsid w:val="7D215A62"/>
    <w:rsid w:val="7D356B7D"/>
    <w:rsid w:val="7D6C273B"/>
    <w:rsid w:val="7DD7C5D4"/>
    <w:rsid w:val="7E3D4525"/>
    <w:rsid w:val="7F165EF2"/>
    <w:rsid w:val="7F60360F"/>
    <w:rsid w:val="7FAF6B47"/>
    <w:rsid w:val="7FDDF983"/>
    <w:rsid w:val="7FEB2319"/>
    <w:rsid w:val="9B0A05EF"/>
    <w:rsid w:val="ABFDECD1"/>
    <w:rsid w:val="BAF5D96D"/>
    <w:rsid w:val="BAFE5281"/>
    <w:rsid w:val="BD7E6346"/>
    <w:rsid w:val="C1DD54E2"/>
    <w:rsid w:val="D9DD0426"/>
    <w:rsid w:val="DDD7A630"/>
    <w:rsid w:val="DF972417"/>
    <w:rsid w:val="E8BDEA64"/>
    <w:rsid w:val="EFF9666A"/>
    <w:rsid w:val="F3E4F0DF"/>
    <w:rsid w:val="F97BCA51"/>
    <w:rsid w:val="FBFB7961"/>
    <w:rsid w:val="FD77DD8B"/>
    <w:rsid w:val="FDDF1BD7"/>
    <w:rsid w:val="FF4D3360"/>
    <w:rsid w:val="FF66B5EF"/>
    <w:rsid w:val="FFDE6C1C"/>
    <w:rsid w:val="FFFF09BF"/>
    <w:rsid w:val="FFFFA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character" w:customStyle="1" w:styleId="10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735</Words>
  <Characters>4192</Characters>
  <Lines>34</Lines>
  <Paragraphs>9</Paragraphs>
  <TotalTime>1</TotalTime>
  <ScaleCrop>false</ScaleCrop>
  <LinksUpToDate>false</LinksUpToDate>
  <CharactersWithSpaces>4918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22:03:00Z</dcterms:created>
  <dc:creator>姚晨思</dc:creator>
  <cp:lastModifiedBy>姚晨思</cp:lastModifiedBy>
  <dcterms:modified xsi:type="dcterms:W3CDTF">2022-07-04T23:00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886779C3E12A006D81EDBB6224618443</vt:lpwstr>
  </property>
</Properties>
</file>